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67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77"/>
        <w:gridCol w:w="960"/>
        <w:gridCol w:w="1035"/>
        <w:gridCol w:w="960"/>
        <w:gridCol w:w="977"/>
      </w:tblGrid>
      <w:tr w:rsidR="00606C32" w:rsidRPr="00606C32" w:rsidTr="006C3346">
        <w:trPr>
          <w:trHeight w:val="300"/>
          <w:jc w:val="center"/>
        </w:trPr>
        <w:tc>
          <w:tcPr>
            <w:tcW w:w="960" w:type="dxa"/>
            <w:shd w:val="clear" w:color="000000" w:fill="BDD7EE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gene</w:t>
            </w:r>
          </w:p>
        </w:tc>
        <w:tc>
          <w:tcPr>
            <w:tcW w:w="960" w:type="dxa"/>
            <w:shd w:val="clear" w:color="000000" w:fill="BDD7EE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proofErr w:type="spellStart"/>
            <w:r w:rsidRPr="00606C32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fold</w:t>
            </w:r>
            <w:proofErr w:type="spellEnd"/>
            <w:r w:rsidRPr="00606C32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 xml:space="preserve"> </w:t>
            </w:r>
            <w:proofErr w:type="spellStart"/>
            <w:r w:rsidRPr="00606C32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reg</w:t>
            </w:r>
            <w:proofErr w:type="spellEnd"/>
            <w:r w:rsidRPr="00606C32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.</w:t>
            </w:r>
          </w:p>
        </w:tc>
        <w:tc>
          <w:tcPr>
            <w:tcW w:w="960" w:type="dxa"/>
            <w:shd w:val="clear" w:color="000000" w:fill="BDD7EE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P-</w:t>
            </w:r>
            <w:proofErr w:type="spellStart"/>
            <w:r w:rsidRPr="00606C32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valu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Igf1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1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0.333393</w:t>
            </w:r>
          </w:p>
        </w:tc>
      </w:tr>
      <w:tr w:rsidR="00606C32" w:rsidRPr="00606C32" w:rsidTr="006C334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Acvr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1.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0.0006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Ihh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1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0.801161</w:t>
            </w:r>
          </w:p>
        </w:tc>
      </w:tr>
      <w:tr w:rsidR="00606C32" w:rsidRPr="00606C32" w:rsidTr="006C334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Ahsg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-1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0.2388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Itga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-1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0.521984</w:t>
            </w:r>
          </w:p>
        </w:tc>
      </w:tr>
      <w:tr w:rsidR="00606C32" w:rsidRPr="00606C32" w:rsidTr="006C334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Alp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1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0.4147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Itga2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-1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0.110409</w:t>
            </w:r>
          </w:p>
        </w:tc>
      </w:tr>
      <w:tr w:rsidR="00606C32" w:rsidRPr="00606C32" w:rsidTr="006C334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Anxa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-1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0.2487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Itga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-3.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0.000283</w:t>
            </w:r>
          </w:p>
        </w:tc>
      </w:tr>
      <w:tr w:rsidR="00606C32" w:rsidRPr="00606C32" w:rsidTr="006C334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Bglap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-5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0.0000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Itga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-1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0.014325</w:t>
            </w:r>
          </w:p>
        </w:tc>
      </w:tr>
      <w:tr w:rsidR="00606C32" w:rsidRPr="00606C32" w:rsidTr="006C334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Bg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1.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0.0000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Itgav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-1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0.822572</w:t>
            </w:r>
          </w:p>
        </w:tc>
      </w:tr>
      <w:tr w:rsidR="00606C32" w:rsidRPr="00606C32" w:rsidTr="006C334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Bmp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-1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0.0935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Itgb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-1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0.406114</w:t>
            </w:r>
          </w:p>
        </w:tc>
      </w:tr>
      <w:tr w:rsidR="00606C32" w:rsidRPr="00606C32" w:rsidTr="006C334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Bmp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-1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0.0227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Mmp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-1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0.038564</w:t>
            </w:r>
          </w:p>
        </w:tc>
      </w:tr>
      <w:tr w:rsidR="00606C32" w:rsidRPr="00606C32" w:rsidTr="006C334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Bmp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-10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0.0126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Mmp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1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0.003662</w:t>
            </w:r>
          </w:p>
        </w:tc>
      </w:tr>
      <w:tr w:rsidR="00606C32" w:rsidRPr="00606C32" w:rsidTr="006C334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Bmp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-4.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0.0000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Mmp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-1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0.385773</w:t>
            </w:r>
          </w:p>
        </w:tc>
      </w:tr>
      <w:tr w:rsidR="00606C32" w:rsidRPr="00606C32" w:rsidTr="006C334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Bmp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-1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0.0227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Mmp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-1.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0.140017</w:t>
            </w:r>
          </w:p>
        </w:tc>
      </w:tr>
      <w:tr w:rsidR="00606C32" w:rsidRPr="00606C32" w:rsidTr="006C334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Bmp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-1.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0.1025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Nfkb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1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0.138776</w:t>
            </w:r>
          </w:p>
        </w:tc>
      </w:tr>
      <w:tr w:rsidR="00606C32" w:rsidRPr="00606C32" w:rsidTr="006C334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Bmp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-2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0.0027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No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-4.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0.000295</w:t>
            </w:r>
          </w:p>
        </w:tc>
      </w:tr>
      <w:tr w:rsidR="00606C32" w:rsidRPr="00606C32" w:rsidTr="006C334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Bmpr1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1.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0.0109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Pdgf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-1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0.325067</w:t>
            </w:r>
          </w:p>
        </w:tc>
      </w:tr>
      <w:tr w:rsidR="00606C32" w:rsidRPr="00606C32" w:rsidTr="006C334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Bmpr1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-1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0.9343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Phex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-2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0.000040</w:t>
            </w:r>
          </w:p>
        </w:tc>
      </w:tr>
      <w:tr w:rsidR="00606C32" w:rsidRPr="00606C32" w:rsidTr="006C334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Bmpr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-1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0.0787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Runx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-1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0.940946</w:t>
            </w:r>
          </w:p>
        </w:tc>
      </w:tr>
      <w:tr w:rsidR="00606C32" w:rsidRPr="00606C32" w:rsidTr="006C334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Cd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-8.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0.0319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Serpinh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-1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0.006043</w:t>
            </w:r>
          </w:p>
        </w:tc>
      </w:tr>
      <w:tr w:rsidR="00606C32" w:rsidRPr="00606C32" w:rsidTr="006C334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Cdh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1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0.4300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Smad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1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0.054682</w:t>
            </w:r>
          </w:p>
        </w:tc>
      </w:tr>
      <w:tr w:rsidR="00606C32" w:rsidRPr="00606C32" w:rsidTr="006C334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Chr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-1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0.0008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Smad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1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0.025357</w:t>
            </w:r>
          </w:p>
        </w:tc>
      </w:tr>
      <w:tr w:rsidR="00606C32" w:rsidRPr="00606C32" w:rsidTr="006C334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Col10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-1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0.2342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Smad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-1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0.000447</w:t>
            </w:r>
          </w:p>
        </w:tc>
      </w:tr>
      <w:tr w:rsidR="00606C32" w:rsidRPr="00606C32" w:rsidTr="006C334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Col14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-27.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0.0029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Smad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1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0.217511</w:t>
            </w:r>
          </w:p>
        </w:tc>
      </w:tr>
      <w:tr w:rsidR="00606C32" w:rsidRPr="00606C32" w:rsidTr="006C334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Col1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-1.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0.0006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Smad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-1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0.218417</w:t>
            </w:r>
          </w:p>
        </w:tc>
      </w:tr>
      <w:tr w:rsidR="00606C32" w:rsidRPr="00606C32" w:rsidTr="006C334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Col1a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-1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0.000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Sos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-1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0.022793</w:t>
            </w:r>
          </w:p>
        </w:tc>
      </w:tr>
      <w:tr w:rsidR="00606C32" w:rsidRPr="00606C32" w:rsidTr="006C334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Col2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2.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0.0067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Sox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1.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0.002159</w:t>
            </w:r>
          </w:p>
        </w:tc>
      </w:tr>
      <w:tr w:rsidR="00606C32" w:rsidRPr="00606C32" w:rsidTr="006C334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Col3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1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0.0995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Sp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-1.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0.014895</w:t>
            </w:r>
          </w:p>
        </w:tc>
      </w:tr>
      <w:tr w:rsidR="00606C32" w:rsidRPr="00606C32" w:rsidTr="006C334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Col4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-1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0.1021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Spp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-2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0.003436</w:t>
            </w:r>
          </w:p>
        </w:tc>
      </w:tr>
      <w:tr w:rsidR="00606C32" w:rsidRPr="00606C32" w:rsidTr="006C334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Col5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-1.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0.0062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Tgfb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-1.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0.000006</w:t>
            </w:r>
          </w:p>
        </w:tc>
      </w:tr>
      <w:tr w:rsidR="00606C32" w:rsidRPr="00606C32" w:rsidTr="006C334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Comp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1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0.0007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Tgfb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1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0.106529</w:t>
            </w:r>
          </w:p>
        </w:tc>
      </w:tr>
      <w:tr w:rsidR="00606C32" w:rsidRPr="00606C32" w:rsidTr="006C334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Csf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-1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0.6852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Tgfb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1.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0.002888</w:t>
            </w:r>
          </w:p>
        </w:tc>
      </w:tr>
      <w:tr w:rsidR="00606C32" w:rsidRPr="00606C32" w:rsidTr="006C334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Csf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-1.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0.4474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Tgfbr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-1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0.014898</w:t>
            </w:r>
          </w:p>
        </w:tc>
      </w:tr>
      <w:tr w:rsidR="00606C32" w:rsidRPr="00606C32" w:rsidTr="006C334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Csf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-1.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0.1412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Tgfbr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1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0.211584</w:t>
            </w:r>
          </w:p>
        </w:tc>
      </w:tr>
      <w:tr w:rsidR="00606C32" w:rsidRPr="00606C32" w:rsidTr="006C334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Ctsk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-32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0.0000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Tgfbr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1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0.339255</w:t>
            </w:r>
          </w:p>
        </w:tc>
      </w:tr>
      <w:tr w:rsidR="00606C32" w:rsidRPr="00606C32" w:rsidTr="006C334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Dlx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2.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0.0011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Tnf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-3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0.070035</w:t>
            </w:r>
          </w:p>
        </w:tc>
      </w:tr>
      <w:tr w:rsidR="00606C32" w:rsidRPr="00606C32" w:rsidTr="006C334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Egf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1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0.0814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Tnfsf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-1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0.022793</w:t>
            </w:r>
          </w:p>
        </w:tc>
      </w:tr>
      <w:tr w:rsidR="00606C32" w:rsidRPr="00606C32" w:rsidTr="006C334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Fgf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-3.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0.0070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Twist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1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0.207862</w:t>
            </w:r>
          </w:p>
        </w:tc>
      </w:tr>
      <w:tr w:rsidR="00606C32" w:rsidRPr="00606C32" w:rsidTr="006C334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Fgf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1.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0.0043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Vcam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1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0.038628</w:t>
            </w:r>
          </w:p>
        </w:tc>
      </w:tr>
      <w:tr w:rsidR="00606C32" w:rsidRPr="00606C32" w:rsidTr="006C334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Fgfr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-1.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0.0007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Vd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1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0.380209</w:t>
            </w:r>
          </w:p>
        </w:tc>
      </w:tr>
      <w:tr w:rsidR="00606C32" w:rsidRPr="00606C32" w:rsidTr="006C334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Fgfr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-1.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0.0015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Vegf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-1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0.543994</w:t>
            </w:r>
          </w:p>
        </w:tc>
      </w:tr>
      <w:tr w:rsidR="00606C32" w:rsidRPr="00606C32" w:rsidTr="006C334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Flt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-1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0.0829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Vegfb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-1.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0.003804</w:t>
            </w:r>
          </w:p>
        </w:tc>
      </w:tr>
      <w:tr w:rsidR="00606C32" w:rsidRPr="00606C32" w:rsidTr="006C334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Fn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-1.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0.0136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Actb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1.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0.001746</w:t>
            </w:r>
          </w:p>
        </w:tc>
      </w:tr>
      <w:tr w:rsidR="00606C32" w:rsidRPr="00606C32" w:rsidTr="006C334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Gdf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28.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0.0007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B2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-1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0.377634</w:t>
            </w:r>
          </w:p>
        </w:tc>
      </w:tr>
      <w:tr w:rsidR="00606C32" w:rsidRPr="00606C32" w:rsidTr="006C334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Gli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1.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0.0781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Gapdh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1.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0.000005</w:t>
            </w:r>
          </w:p>
        </w:tc>
      </w:tr>
      <w:tr w:rsidR="00606C32" w:rsidRPr="00606C32" w:rsidTr="006C334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Icam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-1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0.4009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Gusb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-1.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0.000837</w:t>
            </w:r>
          </w:p>
        </w:tc>
      </w:tr>
      <w:tr w:rsidR="00606C32" w:rsidRPr="00606C32" w:rsidTr="006C334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Igf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-1.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0.0006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Hsp90ab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-1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06C32" w:rsidRPr="00606C32" w:rsidRDefault="00606C32" w:rsidP="00606C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06C32">
              <w:rPr>
                <w:rFonts w:ascii="Calibri" w:eastAsia="Times New Roman" w:hAnsi="Calibri" w:cs="Calibri"/>
                <w:color w:val="000000"/>
                <w:lang w:eastAsia="cs-CZ"/>
              </w:rPr>
              <w:t>0.104054</w:t>
            </w:r>
          </w:p>
        </w:tc>
      </w:tr>
    </w:tbl>
    <w:p w:rsidR="006C3346" w:rsidRDefault="006C3346"/>
    <w:p w:rsidR="00053ADE" w:rsidRPr="006C3346" w:rsidRDefault="006C3346">
      <w:pPr>
        <w:rPr>
          <w:lang w:val="en-GB"/>
        </w:rPr>
      </w:pPr>
      <w:r w:rsidRPr="001F3A78">
        <w:rPr>
          <w:b/>
          <w:lang w:val="en-GB"/>
        </w:rPr>
        <w:t xml:space="preserve">Supplement </w:t>
      </w:r>
      <w:r w:rsidR="005F4243">
        <w:rPr>
          <w:b/>
          <w:lang w:val="en-GB"/>
        </w:rPr>
        <w:t>3</w:t>
      </w:r>
      <w:bookmarkStart w:id="0" w:name="_GoBack"/>
      <w:bookmarkEnd w:id="0"/>
      <w:r w:rsidRPr="001F3A78">
        <w:rPr>
          <w:lang w:val="en-GB"/>
        </w:rPr>
        <w:t>.</w:t>
      </w:r>
      <w:r w:rsidRPr="006C3346">
        <w:rPr>
          <w:lang w:val="en-GB"/>
        </w:rPr>
        <w:t xml:space="preserve"> The list of </w:t>
      </w:r>
      <w:r w:rsidR="00E26603">
        <w:rPr>
          <w:lang w:val="en-GB"/>
        </w:rPr>
        <w:t xml:space="preserve">genes analysed by Mouse </w:t>
      </w:r>
      <w:proofErr w:type="spellStart"/>
      <w:r w:rsidR="00E26603">
        <w:rPr>
          <w:lang w:val="en-GB"/>
        </w:rPr>
        <w:t>Osteogenesis</w:t>
      </w:r>
      <w:proofErr w:type="spellEnd"/>
      <w:r w:rsidR="00E26603">
        <w:rPr>
          <w:lang w:val="en-GB"/>
        </w:rPr>
        <w:t xml:space="preserve"> PCR Array. The columns show gene name, fold regulation and </w:t>
      </w:r>
      <w:r w:rsidR="00E26603" w:rsidRPr="00E26603">
        <w:rPr>
          <w:i/>
          <w:lang w:val="en-GB"/>
        </w:rPr>
        <w:t>P</w:t>
      </w:r>
      <w:r w:rsidR="00E26603">
        <w:rPr>
          <w:lang w:val="en-GB"/>
        </w:rPr>
        <w:t xml:space="preserve">-value. </w:t>
      </w:r>
    </w:p>
    <w:sectPr w:rsidR="00053ADE" w:rsidRPr="006C3346" w:rsidSect="006C334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6C32"/>
    <w:rsid w:val="00053ADE"/>
    <w:rsid w:val="00084C5F"/>
    <w:rsid w:val="001F3A78"/>
    <w:rsid w:val="005F4243"/>
    <w:rsid w:val="00606C32"/>
    <w:rsid w:val="006C3346"/>
    <w:rsid w:val="00A35126"/>
    <w:rsid w:val="00C704E2"/>
    <w:rsid w:val="00D60138"/>
    <w:rsid w:val="00E26603"/>
    <w:rsid w:val="00E73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CED7A1"/>
  <w15:chartTrackingRefBased/>
  <w15:docId w15:val="{5F751481-8121-48F4-BDFE-5A242E552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600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4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9</Words>
  <Characters>1766</Characters>
  <Application>Microsoft Office Word</Application>
  <DocSecurity>0</DocSecurity>
  <Lines>14</Lines>
  <Paragraphs>4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živatel systému Windows</dc:creator>
  <cp:keywords/>
  <dc:description/>
  <cp:lastModifiedBy>Uživatel systému Windows</cp:lastModifiedBy>
  <cp:revision>4</cp:revision>
  <dcterms:created xsi:type="dcterms:W3CDTF">2022-01-20T12:47:00Z</dcterms:created>
  <dcterms:modified xsi:type="dcterms:W3CDTF">2022-02-04T14:31:00Z</dcterms:modified>
</cp:coreProperties>
</file>